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5. All primer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used in the study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4175"/>
        <w:gridCol w:w="24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R primers of AS verificat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834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AAGTCATGGAGGC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834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CATTCTCCTGGTC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249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TTGTGGAGGGCA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249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GGTGTGCGTTATTC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459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CGCCTCAGAAATC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459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TACCGAACTCCAG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562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TGTGGAAGGTGT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562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ATTCCCACTCAACC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88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CCTGCCCAAGTA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88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CTATTCAGGCATGT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R primers of fusion transcripts verificat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729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TCCTACCTTCGAGC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729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TTTGAGAGCTGCG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990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CGCTAGTAGTGGTG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990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TGGAGAACCTTGAA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976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TGCGATTGATAGCT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976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TTTACGGCGAAAC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2399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AGTCCAAACGCTC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2399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AACCTGACGGCCT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1742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AAACCGTATCCGT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1742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TCAGCGTTGAG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424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ATCCCTGGCATC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424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CTTCCATCAAAATACAG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2382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ACCGGTGCATCTCT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2382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ATTCGCTCATACAC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2464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TCTGGAAAGACA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2464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TGTAGACCTGTG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2405-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GCCTCTTCACTG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fusion.2405-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GCATCTCCTCAAA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-qPCR primers used to verify DEG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'-3')</w:t>
            </w:r>
          </w:p>
        </w:tc>
        <w:tc>
          <w:tcPr>
            <w:tcW w:w="24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effici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AGGATGCAGAAGGAAATC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TCGTCGTACTCCTGCTTTG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281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GCCTCAACCAACTGAACA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281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CCTCTTGGCACTCAAACT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96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ACAATACGGGACACAC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96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AGCAGTTGTCACCGTTG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596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GAGTACGACAACGTC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596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ACCCTTGAACAGTGTCC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2188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AGGTCATCAAGCACGA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2188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GATTACCATTGACGTACCGCT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3946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TCCTCAACTACGCCCT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3946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TTCCCTTGTGAAGCTGC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479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TCAGGCGCAGTCAACAT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479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CCAAGGATGCGAGACAC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927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AAGTTCGGACCGCCTAC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927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GAACCTTCTCTGGTATGACG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380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TCGCGCACTTGTTAGA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380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TAGGGTTGACAGAGCAG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786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CACGCTAAAGTGGGCA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786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CAACCACATCCCAACT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9011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AACCACACCATGTTC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9011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TTGTTTCGCCTCGTGGAT 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1437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GGAATCGACCTTCCAT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1437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TGCTGCAATCATCTTCGTT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4152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CTGATATCCGAACTGCC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4152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TAAGGCTGGTTTCCATTAG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1410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TTTGCCTTGGTGAGTGC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1410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TTGGTGTGTCCGGATGGA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3998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GAGGCACGTCGTGACA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3998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GCCTTTGAGTTGGTCAGT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873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CTTGGATTGAGTATGC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873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CTCATGTCTTCGGTAGGA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912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AACTGCGCGAGGACATC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3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912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TGGCCTCATTGGGCAAAT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996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CAACTTCTTCGCACCAC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996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TTCTCAAACACTAGCAGACCA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8368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CAACCACAGGGTAGC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8368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TCTCGCCGTATGAGAGTG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9218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CTATTACTGTTGGTGCA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9218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TCTCGTTTGAAATCTTCTCCT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17446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ACGCTGCTGTCTCTTG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17446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GTTGGAAAGCAGCCCACAT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862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GCCACATACACCTGTG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862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GACTGCAGGTAGAGTCGT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912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TGGCACAACGTAGCG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912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TCGAGAGAAGGTTGCACA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3915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CGCAGCTGATGGTTACT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3915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AAGTGCTTATGATAGCAGATGG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5267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ATCTGTGTGTTCAAGCC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9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5267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CGTCCCTGATTTCGCCAT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424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GGCGCTCAAGTCTGTA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7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424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ACTACAACGAGCGAGCAGA 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848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GGTGCTTCTAGTTGGC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848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GAACCACTGATCGCACA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10771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CGCTTACTGCATTGTC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10771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AGCTTTGAGGTTTCGGC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T-qPCR primers of genes in foxO pathwa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'-3')</w:t>
            </w:r>
          </w:p>
        </w:tc>
        <w:tc>
          <w:tcPr>
            <w:tcW w:w="24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effici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457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TCACCTCTTCTGGTGAT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9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457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CCAATGCTCAATTGAAACG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11835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CCTGGCTTCCAACTA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11835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GGGTTGTAGCTGTAGGACG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002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TACTCACACAGCACCT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002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CGTTGATCCCAACCTTTCA 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21312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CCCAACTACTTCCCTA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21312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TGCTGAACTTGGTGTTGG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786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CACGCTAAAGTGGGCA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2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7786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CAACCACATCCCAACT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927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AAGTTCGGACCGCCTAC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927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GAACCTTCTCTGGTATGACG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596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GAGTACGACAACGTC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596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ACCCTTGAACAGTGTCC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10945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CATTGCCCTACCTGTCCGTT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10945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AAGCAGATCACAGCGCAT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281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GCCTCAACCAACTGAACA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.6281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GCCTCTTGGCACTCAAACT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T-qPCR primers of genes related to active oxygen elimination and detoxific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'-3')</w:t>
            </w:r>
          </w:p>
        </w:tc>
        <w:tc>
          <w:tcPr>
            <w:tcW w:w="241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effici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SR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TTGTGCAAAGCTTGTCTACT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SR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ACATTATCCAATGCACAGAAGT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ST-like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TTCAATGTGTCTCATC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ST-like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GTTTGTATCAAGTCATGG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ST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GCAATTTTCACCCGAG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ST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TGTTCGCGCATGAATCG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AT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TACTCACACAGCACCT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1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AT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CGTTGATCCCAACCTTTCA 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AT-like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CCCAACTACTTCCCTAA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4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AT-like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TGCTGAACTTGGTGTTGG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errin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TGGCTTCAGTCTCCCT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9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errin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GGCATCCTTCACTTCTTC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errin-like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AATGGTCATGGTAGATGTGT 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8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errin-like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AATCACAGACAGTTGCAGT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arE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F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GGGAGCTTTGGTTCTGG</w:t>
            </w:r>
          </w:p>
        </w:tc>
        <w:tc>
          <w:tcPr>
            <w:tcW w:w="2419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arE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-R</w:t>
            </w:r>
          </w:p>
        </w:tc>
        <w:tc>
          <w:tcPr>
            <w:tcW w:w="4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ATCTCCTTCGACCGGCAT </w:t>
            </w:r>
          </w:p>
        </w:tc>
        <w:tc>
          <w:tcPr>
            <w:tcW w:w="2419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CR primers of </w:t>
            </w:r>
            <w:r>
              <w:rPr>
                <w:rFonts w:hint="eastAsia" w:ascii="Times New Roman" w:hAnsi="Times New Roman"/>
                <w:i/>
                <w:iCs/>
                <w:spacing w:val="2"/>
                <w:sz w:val="24"/>
              </w:rPr>
              <w:t>Bph6</w:t>
            </w:r>
            <w:r>
              <w:rPr>
                <w:rFonts w:hint="eastAsia" w:ascii="Times New Roman" w:hAnsi="Times New Roman"/>
                <w:spacing w:val="2"/>
                <w:sz w:val="24"/>
              </w:rPr>
              <w:t xml:space="preserve"> gen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sz w:val="24"/>
              </w:rPr>
              <w:t>B6G</w:t>
            </w:r>
            <w:r>
              <w:rPr>
                <w:rFonts w:hint="eastAsia"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F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GGTACCTGGAATCCGTTGGAAG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/>
                <w:sz w:val="24"/>
              </w:rPr>
              <w:t>B6G</w:t>
            </w:r>
            <w:r>
              <w:rPr>
                <w:rFonts w:hint="eastAsia"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GGTACCCCTGGCGGGACCTTTTG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6O</w:t>
            </w:r>
            <w:r>
              <w:rPr>
                <w:rFonts w:hint="eastAsia"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 xml:space="preserve">F 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TGCAGAGAAAGATTG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</w:rPr>
              <w:t>B6O</w:t>
            </w:r>
            <w:r>
              <w:rPr>
                <w:rFonts w:hint="eastAsia" w:ascii="Times New Roman" w:hAnsi="Times New Roman"/>
                <w:sz w:val="24"/>
              </w:rPr>
              <w:t>-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R</w:t>
            </w:r>
          </w:p>
        </w:tc>
        <w:tc>
          <w:tcPr>
            <w:tcW w:w="659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4"/>
                <w:szCs w:val="24"/>
                <w:u w:val="none"/>
              </w:rPr>
              <w:t>CTAGGTACATGGTCCGATG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076C0F"/>
    <w:rsid w:val="15163F88"/>
    <w:rsid w:val="19476ADA"/>
    <w:rsid w:val="4907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01"/>
    <w:basedOn w:val="4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13:31:00Z</dcterms:created>
  <dc:creator>Zhang Jing</dc:creator>
  <cp:lastModifiedBy>Zhang Jing</cp:lastModifiedBy>
  <dcterms:modified xsi:type="dcterms:W3CDTF">2019-07-01T11:3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